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6E3" w:rsidRPr="009A3CE0" w:rsidRDefault="004E66E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6362"/>
      </w:tblGrid>
      <w:tr w:rsidR="009A3CE0" w:rsidRPr="009A3CE0" w:rsidTr="00B81F6D">
        <w:trPr>
          <w:trHeight w:val="340"/>
        </w:trPr>
        <w:tc>
          <w:tcPr>
            <w:tcW w:w="1934" w:type="dxa"/>
            <w:noWrap/>
          </w:tcPr>
          <w:p w:rsidR="00735256" w:rsidRPr="009A3CE0" w:rsidRDefault="008059BA" w:rsidP="002A06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9A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mers for </w:t>
            </w:r>
            <w:proofErr w:type="spellStart"/>
            <w:r w:rsidR="00735256" w:rsidRPr="009A3C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="00735256" w:rsidRPr="009A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</w:t>
            </w:r>
            <w:proofErr w:type="spellEnd"/>
          </w:p>
        </w:tc>
        <w:tc>
          <w:tcPr>
            <w:tcW w:w="6362" w:type="dxa"/>
            <w:noWrap/>
          </w:tcPr>
          <w:p w:rsidR="00735256" w:rsidRPr="009A3CE0" w:rsidRDefault="008059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A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ence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 w:rsidP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1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GACATGTTCCCAGAGGCA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1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TTAAAGGGGCCGGACTGA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2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CTTCACAGCGGGCTTTTTC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2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GCACACACCCTCATGGGTAA</w:t>
            </w:r>
          </w:p>
        </w:tc>
        <w:bookmarkStart w:id="0" w:name="_GoBack"/>
        <w:bookmarkEnd w:id="0"/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3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CTTGAAGCCCAAGGGCAA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3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CGTGTGCAAACCTTGAGG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4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CCCAGCCTAGCGTATCCAA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4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AGCCCGCTGTGAAGATCAA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5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CCAGCCTAGCGTATCCAAC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5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AAGCCCGCTGTGAAGATCA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6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CCTCAAGGTTTGCACACG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6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CTTTAAAGGGGCCGGACTG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promoter-7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GGTTAAAGCAGGTCAGGG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 promoter-7</w:t>
            </w:r>
          </w:p>
        </w:tc>
        <w:tc>
          <w:tcPr>
            <w:tcW w:w="6362" w:type="dxa"/>
            <w:noWrap/>
            <w:hideMark/>
          </w:tcPr>
          <w:p w:rsidR="002A068E" w:rsidRPr="009A3CE0" w:rsidRDefault="002A0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GTCTTTAAAGGGGCCGGAC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735256" w:rsidRPr="009A3CE0" w:rsidRDefault="004C43BD" w:rsidP="002038E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rimers for </w:t>
            </w:r>
            <w:proofErr w:type="spellStart"/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qRT</w:t>
            </w:r>
            <w:proofErr w:type="spellEnd"/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PCR</w:t>
            </w:r>
          </w:p>
        </w:tc>
        <w:tc>
          <w:tcPr>
            <w:tcW w:w="6362" w:type="dxa"/>
            <w:noWrap/>
          </w:tcPr>
          <w:p w:rsidR="00735256" w:rsidRPr="009A3CE0" w:rsidRDefault="004C43BD" w:rsidP="002038E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Ccnd2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TGGGAACTGGTAGTG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Ccnd2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ACAGAGCGATGAAGG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Col6a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CTGCTACAAGCCTGC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Col6a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CATAAGGTTTCAGCCTCA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Itga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TGGCTTCTCAGACG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Itga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CCCGCTTGTTGATG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Gng4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ATGTCTAATAACAGCACCA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Gng4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TGGGATGATGAGGGG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Osmr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CCCGAAGCGAAGTCTTG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Osmr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TGGGACAGTCCATTCTAAA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Nos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TGGGTTTAGGGCTG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Nos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AGGGTGTCGTAGGTGA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Lama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CCTGGGACGTGGA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Lama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CAGGGTGAATGCTTCA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Ngf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GTGAAATTAGGCTCCC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Ngf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TGGCAAAACCTTTATTGG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Tuj1-Fw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GACCCCAGCGGCAACTA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Tuj1-Rv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CCAGGTTCCAAGTCCA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epha2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CAGGGAAAGGAAGTTGT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epha2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GTAGATAGGCATGTCGT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Efna2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TACGCAGTCTACTGGAA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Efna2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AGTCGTTGATGCTCACC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Irs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TGGCTTCTCAGACG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Irs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CCCGCTTGTTGATG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Pi3k3r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CAATACGGTGTGGAGTATGGA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pik3r3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TCATTGGCTTAGGTGGC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Pdpk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CCCATTCAGTCCAGTG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Pdpk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GGGTTGGTGCTTGGT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Sgk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CTCGAAGCACCCTTA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Sgk1-Ms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TGAGGATGGGACATTTTC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ZMYND11-Fw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AGGGGAAGTACCGGAGT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ZMYND11-Rv</w:t>
            </w:r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GCTCACTGTCTGCT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-GAPDH-</w:t>
            </w:r>
            <w:proofErr w:type="spellStart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GTCGGTGTGAACGGAT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-GAPDH-</w:t>
            </w:r>
            <w:proofErr w:type="spellStart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6362" w:type="dxa"/>
            <w:noWrap/>
            <w:hideMark/>
          </w:tcPr>
          <w:p w:rsidR="002038E6" w:rsidRPr="009A3CE0" w:rsidRDefault="002038E6" w:rsidP="002038E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AGACCATGTAGTTGAGGTC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-</w:t>
            </w:r>
            <w:proofErr w:type="spellStart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estin</w:t>
            </w:r>
            <w:proofErr w:type="spellEnd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TGAAGTCGAGGAGCTG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-</w:t>
            </w:r>
            <w:proofErr w:type="spellStart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estin</w:t>
            </w:r>
            <w:proofErr w:type="spellEnd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9A3CE0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CTGCACCTCTAAGCG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GFAP-</w:t>
            </w: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TGGCTCGTGTGGATTT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GFAP-</w:t>
            </w: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CGATACCACTCCTCTGT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Cdk2-Fw</w:t>
            </w:r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GCTTATCAATGCAGAGGG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Cdk2-Rv</w:t>
            </w:r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GGGTCACCATTTCAGC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Cdk4-Fw</w:t>
            </w:r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GCTGCCACTCGATATGAA</w:t>
            </w:r>
          </w:p>
        </w:tc>
      </w:tr>
      <w:tr w:rsidR="009A3CE0" w:rsidRPr="009A3CE0" w:rsidTr="00B81F6D">
        <w:trPr>
          <w:trHeight w:val="34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-Cdk4-Rv</w:t>
            </w:r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TCCATTAGGAACTCTCACA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Cdk1-Ms</w:t>
            </w:r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GGTACTTACGGTGTGG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Cdk1-Ms</w:t>
            </w:r>
          </w:p>
        </w:tc>
        <w:tc>
          <w:tcPr>
            <w:tcW w:w="6362" w:type="dxa"/>
            <w:noWrap/>
            <w:hideMark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AGATTTCCCGAATTGCAG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s100b-Ms</w:t>
            </w:r>
          </w:p>
        </w:tc>
        <w:tc>
          <w:tcPr>
            <w:tcW w:w="6362" w:type="dxa"/>
            <w:noWrap/>
          </w:tcPr>
          <w:p w:rsidR="00D976D5" w:rsidRPr="009A3CE0" w:rsidRDefault="00E4394E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TTGCCCTCATTGATGTC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D976D5" w:rsidRPr="009A3CE0" w:rsidRDefault="00D976D5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s100b-Ms</w:t>
            </w:r>
          </w:p>
        </w:tc>
        <w:tc>
          <w:tcPr>
            <w:tcW w:w="6362" w:type="dxa"/>
            <w:noWrap/>
          </w:tcPr>
          <w:p w:rsidR="00D976D5" w:rsidRPr="009A3CE0" w:rsidRDefault="00E4394E" w:rsidP="00D97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ATCCCCATCTTCGT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E4394E" w:rsidRPr="009A3CE0" w:rsidRDefault="00E4394E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cdk8-Ms</w:t>
            </w:r>
          </w:p>
        </w:tc>
        <w:tc>
          <w:tcPr>
            <w:tcW w:w="6362" w:type="dxa"/>
            <w:noWrap/>
          </w:tcPr>
          <w:p w:rsidR="00E4394E" w:rsidRPr="009A3CE0" w:rsidRDefault="00E4394E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TCGAGGACCTGT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E4394E" w:rsidRPr="009A3CE0" w:rsidRDefault="00E4394E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cdk8-Ms</w:t>
            </w:r>
          </w:p>
        </w:tc>
        <w:tc>
          <w:tcPr>
            <w:tcW w:w="6362" w:type="dxa"/>
            <w:noWrap/>
          </w:tcPr>
          <w:p w:rsidR="00E4394E" w:rsidRPr="009A3CE0" w:rsidRDefault="00E4394E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CGACATAGAAATTCCAGTT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chrm1-ms</w:t>
            </w:r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CCCAACATCACCGTCT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chrm1-ms</w:t>
            </w:r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TTGCCTGTCACTGTAG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Pdgfa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GAAGCCGAGATACC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Pdgfa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TGTGGATCTGACTTCGA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Areg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CTTAGGCTCAGGCCATTA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Areg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TTATGGTGGAAACCTCT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</w:t>
            </w:r>
            <w:proofErr w:type="spellEnd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Met-</w:t>
            </w: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AACATGAAGTATCAGCTC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</w:t>
            </w:r>
            <w:proofErr w:type="spellEnd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Met-</w:t>
            </w: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AGTTTGTGGCTCCGAGA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Nos3-Ms</w:t>
            </w:r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TGGGTTTAGGGCTG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Nos3-Ms</w:t>
            </w:r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AGGGTGTCGTAGGTGA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w-Kdr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GGCAAATACAACCCTTCAGA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v-Kdr-Ms</w:t>
            </w:r>
            <w:proofErr w:type="spellEnd"/>
          </w:p>
        </w:tc>
        <w:tc>
          <w:tcPr>
            <w:tcW w:w="6362" w:type="dxa"/>
            <w:noWrap/>
            <w:hideMark/>
          </w:tcPr>
          <w:p w:rsidR="00C04324" w:rsidRPr="009A3CE0" w:rsidRDefault="00C04324" w:rsidP="00C043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GAAGATACTGTCACCA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4C43BD" w:rsidRPr="009A3CE0" w:rsidRDefault="004C43BD" w:rsidP="00C0432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rimers for genotyping</w:t>
            </w:r>
          </w:p>
        </w:tc>
        <w:tc>
          <w:tcPr>
            <w:tcW w:w="6362" w:type="dxa"/>
            <w:noWrap/>
          </w:tcPr>
          <w:p w:rsidR="004C43BD" w:rsidRPr="009A3CE0" w:rsidRDefault="004C43BD" w:rsidP="00C0432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C04324" w:rsidRPr="009A3CE0" w:rsidRDefault="001462A9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052261-F1</w:t>
            </w:r>
          </w:p>
        </w:tc>
        <w:tc>
          <w:tcPr>
            <w:tcW w:w="6362" w:type="dxa"/>
            <w:noWrap/>
          </w:tcPr>
          <w:p w:rsidR="00C04324" w:rsidRPr="009A3CE0" w:rsidRDefault="001462A9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GCATGGAGACATGACAAGTCT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C04324" w:rsidRPr="009A3CE0" w:rsidRDefault="001462A9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052261-R1</w:t>
            </w:r>
          </w:p>
        </w:tc>
        <w:tc>
          <w:tcPr>
            <w:tcW w:w="6362" w:type="dxa"/>
            <w:noWrap/>
          </w:tcPr>
          <w:p w:rsidR="00C04324" w:rsidRPr="009A3CE0" w:rsidRDefault="001462A9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TGACAGAGAAGTACCCAATGCC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B81F6D" w:rsidRPr="009A3CE0" w:rsidRDefault="00B81F6D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052261-F2</w:t>
            </w:r>
          </w:p>
        </w:tc>
        <w:tc>
          <w:tcPr>
            <w:tcW w:w="6362" w:type="dxa"/>
            <w:noWrap/>
          </w:tcPr>
          <w:p w:rsidR="00B81F6D" w:rsidRPr="009A3CE0" w:rsidRDefault="00B81F6D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ATTTCAGGGCAGGGCAGTGTTT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B81F6D" w:rsidRPr="009A3CE0" w:rsidRDefault="00B81F6D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052261-R2</w:t>
            </w:r>
          </w:p>
        </w:tc>
        <w:tc>
          <w:tcPr>
            <w:tcW w:w="6362" w:type="dxa"/>
            <w:noWrap/>
          </w:tcPr>
          <w:p w:rsidR="00B81F6D" w:rsidRPr="009A3CE0" w:rsidRDefault="00B81F6D" w:rsidP="00E439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AGCAGTCACAGCTACAGCTAG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C04324" w:rsidRPr="009A3CE0" w:rsidRDefault="004C43BD" w:rsidP="00E439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rimers for probe</w:t>
            </w:r>
          </w:p>
        </w:tc>
        <w:tc>
          <w:tcPr>
            <w:tcW w:w="6362" w:type="dxa"/>
            <w:noWrap/>
          </w:tcPr>
          <w:p w:rsidR="00C04324" w:rsidRPr="009A3CE0" w:rsidRDefault="004C43BD" w:rsidP="00E439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3CE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</w:p>
        </w:tc>
      </w:tr>
      <w:tr w:rsidR="009A3CE0" w:rsidRPr="009A3CE0" w:rsidTr="00B81F6D">
        <w:trPr>
          <w:trHeight w:val="380"/>
        </w:trPr>
        <w:tc>
          <w:tcPr>
            <w:tcW w:w="1934" w:type="dxa"/>
            <w:noWrap/>
          </w:tcPr>
          <w:p w:rsidR="004C43BD" w:rsidRPr="009A3CE0" w:rsidRDefault="004C43BD" w:rsidP="004C43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Fw-Epha2 -probe</w:t>
            </w:r>
          </w:p>
        </w:tc>
        <w:tc>
          <w:tcPr>
            <w:tcW w:w="6362" w:type="dxa"/>
            <w:noWrap/>
          </w:tcPr>
          <w:p w:rsidR="004C43BD" w:rsidRPr="009A3CE0" w:rsidRDefault="004C43BD" w:rsidP="004C43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TGGTTAAAGCAGGTCAGGGC</w:t>
            </w:r>
          </w:p>
        </w:tc>
      </w:tr>
      <w:tr w:rsidR="004C43BD" w:rsidRPr="009A3CE0" w:rsidTr="00B81F6D">
        <w:trPr>
          <w:trHeight w:val="380"/>
        </w:trPr>
        <w:tc>
          <w:tcPr>
            <w:tcW w:w="1934" w:type="dxa"/>
            <w:noWrap/>
          </w:tcPr>
          <w:p w:rsidR="004C43BD" w:rsidRPr="009A3CE0" w:rsidRDefault="004C43BD" w:rsidP="004C43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Rv-Epha2-probe</w:t>
            </w:r>
          </w:p>
        </w:tc>
        <w:tc>
          <w:tcPr>
            <w:tcW w:w="6362" w:type="dxa"/>
            <w:noWrap/>
          </w:tcPr>
          <w:p w:rsidR="004C43BD" w:rsidRPr="009A3CE0" w:rsidRDefault="004C43BD" w:rsidP="004C43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CE0">
              <w:rPr>
                <w:rFonts w:ascii="Times New Roman" w:hAnsi="Times New Roman" w:cs="Times New Roman"/>
                <w:sz w:val="18"/>
                <w:szCs w:val="18"/>
              </w:rPr>
              <w:t>GTCTTTAAAGGGGCCGGACT</w:t>
            </w:r>
          </w:p>
        </w:tc>
      </w:tr>
    </w:tbl>
    <w:p w:rsidR="004E66E3" w:rsidRPr="009A3CE0" w:rsidRDefault="004E66E3">
      <w:pPr>
        <w:rPr>
          <w:rFonts w:ascii="Times New Roman" w:hAnsi="Times New Roman" w:cs="Times New Roman"/>
          <w:sz w:val="18"/>
          <w:szCs w:val="18"/>
        </w:rPr>
      </w:pPr>
    </w:p>
    <w:p w:rsidR="004E66E3" w:rsidRPr="009A3CE0" w:rsidRDefault="004E66E3">
      <w:pPr>
        <w:rPr>
          <w:rFonts w:ascii="Times New Roman" w:hAnsi="Times New Roman" w:cs="Times New Roman"/>
          <w:sz w:val="18"/>
          <w:szCs w:val="18"/>
        </w:rPr>
      </w:pPr>
    </w:p>
    <w:p w:rsidR="004E66E3" w:rsidRPr="009A3CE0" w:rsidRDefault="004E66E3">
      <w:pPr>
        <w:rPr>
          <w:rFonts w:ascii="Times New Roman" w:hAnsi="Times New Roman" w:cs="Times New Roman"/>
          <w:sz w:val="18"/>
          <w:szCs w:val="18"/>
        </w:rPr>
      </w:pPr>
    </w:p>
    <w:sectPr w:rsidR="004E66E3" w:rsidRPr="009A3CE0" w:rsidSect="009A3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BF"/>
    <w:rsid w:val="0003699C"/>
    <w:rsid w:val="00083CD5"/>
    <w:rsid w:val="000A5040"/>
    <w:rsid w:val="0013028F"/>
    <w:rsid w:val="00136D6E"/>
    <w:rsid w:val="001462A9"/>
    <w:rsid w:val="002038E6"/>
    <w:rsid w:val="0020603B"/>
    <w:rsid w:val="00220761"/>
    <w:rsid w:val="00250BBF"/>
    <w:rsid w:val="00295C76"/>
    <w:rsid w:val="002A068E"/>
    <w:rsid w:val="002A75CA"/>
    <w:rsid w:val="002D0EB8"/>
    <w:rsid w:val="002D6A77"/>
    <w:rsid w:val="003955EA"/>
    <w:rsid w:val="003A19A2"/>
    <w:rsid w:val="00466CBA"/>
    <w:rsid w:val="004A066A"/>
    <w:rsid w:val="004C43BD"/>
    <w:rsid w:val="004E66E3"/>
    <w:rsid w:val="00521F51"/>
    <w:rsid w:val="00545782"/>
    <w:rsid w:val="005A5859"/>
    <w:rsid w:val="005C5D99"/>
    <w:rsid w:val="005C72F8"/>
    <w:rsid w:val="00647F84"/>
    <w:rsid w:val="00672021"/>
    <w:rsid w:val="00690AAF"/>
    <w:rsid w:val="006B5C0C"/>
    <w:rsid w:val="006B71C1"/>
    <w:rsid w:val="006E5507"/>
    <w:rsid w:val="00735256"/>
    <w:rsid w:val="0074734F"/>
    <w:rsid w:val="00791459"/>
    <w:rsid w:val="007A4C9E"/>
    <w:rsid w:val="007B3B6B"/>
    <w:rsid w:val="007C29DC"/>
    <w:rsid w:val="008059BA"/>
    <w:rsid w:val="00825377"/>
    <w:rsid w:val="00856903"/>
    <w:rsid w:val="008A3EB8"/>
    <w:rsid w:val="008F7C55"/>
    <w:rsid w:val="00911F67"/>
    <w:rsid w:val="00932D86"/>
    <w:rsid w:val="009A3CE0"/>
    <w:rsid w:val="009A6A46"/>
    <w:rsid w:val="00A46E8A"/>
    <w:rsid w:val="00A554EF"/>
    <w:rsid w:val="00AA1A13"/>
    <w:rsid w:val="00AB3FEC"/>
    <w:rsid w:val="00AD3239"/>
    <w:rsid w:val="00AF716A"/>
    <w:rsid w:val="00B81F6D"/>
    <w:rsid w:val="00BB7997"/>
    <w:rsid w:val="00BE33B3"/>
    <w:rsid w:val="00BE49C3"/>
    <w:rsid w:val="00C04324"/>
    <w:rsid w:val="00C16DD9"/>
    <w:rsid w:val="00C27903"/>
    <w:rsid w:val="00C851E2"/>
    <w:rsid w:val="00CF2287"/>
    <w:rsid w:val="00D01EB0"/>
    <w:rsid w:val="00D102A3"/>
    <w:rsid w:val="00D35F91"/>
    <w:rsid w:val="00D45743"/>
    <w:rsid w:val="00D976D5"/>
    <w:rsid w:val="00E02868"/>
    <w:rsid w:val="00E4394E"/>
    <w:rsid w:val="00EA6DA9"/>
    <w:rsid w:val="00F37CAC"/>
    <w:rsid w:val="00F7386E"/>
    <w:rsid w:val="00FD225E"/>
    <w:rsid w:val="00FF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B213C-E8F9-8C4A-86E9-2ABFB9CE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7F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4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  Thangaraj</cp:lastModifiedBy>
  <cp:revision>9</cp:revision>
  <dcterms:created xsi:type="dcterms:W3CDTF">2024-12-20T00:58:00Z</dcterms:created>
  <dcterms:modified xsi:type="dcterms:W3CDTF">2025-04-13T07:32:00Z</dcterms:modified>
</cp:coreProperties>
</file>